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word/document2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2.xml"/><Relationship Id="rId4" Type="http://schemas.openxmlformats.org/officeDocument/2006/relationships/custom-properties" Target="docProps/custom.xml"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BE8EC37" wp14:paraId="2AC82384" wp14:textId="4A0917F2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1BE8EC37" w:rsidR="719C4B1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Additional file 1 - Topic guide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8250"/>
      </w:tblGrid>
      <w:tr w:rsidR="3487308B" w:rsidTr="3487308B" w14:paraId="418C57AA">
        <w:trPr>
          <w:trHeight w:val="300"/>
        </w:trPr>
        <w:tc>
          <w:tcPr>
            <w:tcW w:w="5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487308B" w:rsidP="3487308B" w:rsidRDefault="3487308B" w14:paraId="37CE8476" w14:textId="19F89DA5">
            <w:pPr>
              <w:spacing w:after="24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1.</w:t>
            </w:r>
          </w:p>
        </w:tc>
        <w:tc>
          <w:tcPr>
            <w:tcW w:w="825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487308B" w:rsidP="3487308B" w:rsidRDefault="3487308B" w14:paraId="1839D5BE" w14:textId="285F1B0B">
            <w:p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Involvement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| How have you been involved in the development of the CEW Services programme over the last few years? </w:t>
            </w:r>
          </w:p>
        </w:tc>
      </w:tr>
      <w:tr w:rsidR="3487308B" w:rsidTr="3487308B" w14:paraId="7B9FD31D">
        <w:trPr>
          <w:trHeight w:val="300"/>
        </w:trPr>
        <w:tc>
          <w:tcPr>
            <w:tcW w:w="54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487308B" w:rsidP="3487308B" w:rsidRDefault="3487308B" w14:paraId="22D997BB" w14:textId="02CCF2BB">
            <w:pPr>
              <w:spacing w:after="24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2.</w:t>
            </w:r>
          </w:p>
        </w:tc>
        <w:tc>
          <w:tcPr>
            <w:tcW w:w="825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487308B" w:rsidP="3487308B" w:rsidRDefault="3487308B" w14:paraId="30B8C29F" w14:textId="327C773D">
            <w:p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Background to the services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| Could you talk me through some of the background which led to the idea of the CEW services coming about and then being developed? </w:t>
            </w:r>
          </w:p>
          <w:p w:rsidR="3487308B" w:rsidP="3487308B" w:rsidRDefault="3487308B" w14:paraId="688DFFBC" w14:textId="29111EB2">
            <w:pPr>
              <w:pStyle w:val="ListParagraph"/>
              <w:numPr>
                <w:ilvl w:val="0"/>
                <w:numId w:val="1"/>
              </w:num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2"/>
                <w:szCs w:val="22"/>
                <w:lang w:val="en-GB"/>
              </w:rPr>
              <w:t>Probe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: Where did the idea for the services originate? </w:t>
            </w:r>
          </w:p>
          <w:p w:rsidR="3487308B" w:rsidP="3487308B" w:rsidRDefault="3487308B" w14:paraId="7C81285B" w14:textId="3E1278A8">
            <w:pPr>
              <w:pStyle w:val="ListParagraph"/>
              <w:numPr>
                <w:ilvl w:val="0"/>
                <w:numId w:val="1"/>
              </w:num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2"/>
                <w:szCs w:val="22"/>
                <w:lang w:val="en-GB"/>
              </w:rPr>
              <w:t>Probe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: How long did it take for the CEW idea to be developed into a programme?</w:t>
            </w:r>
          </w:p>
          <w:p w:rsidR="3487308B" w:rsidP="3487308B" w:rsidRDefault="3487308B" w14:paraId="6585FEE9" w14:textId="7DE131F5">
            <w:pPr>
              <w:pStyle w:val="ListParagraph"/>
              <w:numPr>
                <w:ilvl w:val="0"/>
                <w:numId w:val="1"/>
              </w:num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2"/>
                <w:szCs w:val="22"/>
                <w:lang w:val="en-GB"/>
              </w:rPr>
              <w:t>Probe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: What supported or hindered the development of the CEW service programme? </w:t>
            </w:r>
          </w:p>
          <w:p w:rsidR="3487308B" w:rsidP="3487308B" w:rsidRDefault="3487308B" w14:paraId="675C6E0B" w14:textId="1D5C5B8F">
            <w:pPr>
              <w:pStyle w:val="ListParagraph"/>
              <w:numPr>
                <w:ilvl w:val="0"/>
                <w:numId w:val="1"/>
              </w:num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2"/>
                <w:szCs w:val="22"/>
                <w:lang w:val="en-GB"/>
              </w:rPr>
              <w:t>Probe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: Who was consulted with as part of this process?</w:t>
            </w:r>
          </w:p>
          <w:p w:rsidR="3487308B" w:rsidP="3487308B" w:rsidRDefault="3487308B" w14:paraId="6C1C10C4" w14:textId="0961D1AF">
            <w:pPr>
              <w:pStyle w:val="ListParagraph"/>
              <w:numPr>
                <w:ilvl w:val="1"/>
                <w:numId w:val="1"/>
              </w:num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eople with a lived experience of severe / complex obesity?</w:t>
            </w:r>
          </w:p>
        </w:tc>
      </w:tr>
      <w:tr w:rsidR="3487308B" w:rsidTr="3487308B" w14:paraId="3C97D10D">
        <w:trPr>
          <w:trHeight w:val="300"/>
        </w:trPr>
        <w:tc>
          <w:tcPr>
            <w:tcW w:w="54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487308B" w:rsidP="3487308B" w:rsidRDefault="3487308B" w14:paraId="18D92B38" w14:textId="2890D902">
            <w:pPr>
              <w:spacing w:after="24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3. </w:t>
            </w:r>
          </w:p>
        </w:tc>
        <w:tc>
          <w:tcPr>
            <w:tcW w:w="825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487308B" w:rsidP="3487308B" w:rsidRDefault="3487308B" w14:paraId="4B5457D6" w14:textId="48F9F8C8">
            <w:p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Intended purpose 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| When designing the CEW services programme, what have they been set up to try and achieve? </w:t>
            </w:r>
          </w:p>
          <w:p w:rsidR="3487308B" w:rsidP="3487308B" w:rsidRDefault="3487308B" w14:paraId="2A103433" w14:textId="2ECD6725">
            <w:pPr>
              <w:pStyle w:val="ListParagraph"/>
              <w:numPr>
                <w:ilvl w:val="0"/>
                <w:numId w:val="2"/>
              </w:num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2"/>
                <w:szCs w:val="22"/>
                <w:lang w:val="en-GB"/>
              </w:rPr>
              <w:t>Probe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: Thinking about this in terms of the short, medium, and long term. </w:t>
            </w:r>
          </w:p>
          <w:p w:rsidR="3487308B" w:rsidP="3487308B" w:rsidRDefault="3487308B" w14:paraId="43D323C6" w14:textId="7AC0CCA0">
            <w:pPr>
              <w:pStyle w:val="ListParagraph"/>
              <w:numPr>
                <w:ilvl w:val="0"/>
                <w:numId w:val="2"/>
              </w:num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2"/>
                <w:szCs w:val="22"/>
                <w:lang w:val="en-GB"/>
              </w:rPr>
              <w:t>Probe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: Do the CEW services align with any broader policies beyond those included in the NHS Long Term Plan? </w:t>
            </w:r>
          </w:p>
          <w:p w:rsidR="3487308B" w:rsidP="3487308B" w:rsidRDefault="3487308B" w14:paraId="48B82381" w14:textId="663783D3">
            <w:pPr>
              <w:pStyle w:val="ListParagraph"/>
              <w:numPr>
                <w:ilvl w:val="0"/>
                <w:numId w:val="2"/>
              </w:num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2"/>
                <w:szCs w:val="22"/>
                <w:lang w:val="en-GB"/>
              </w:rPr>
              <w:t>Probe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: What do you hope that is achieved via the CEW service programme (within the evaluation period of 32 months)?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2"/>
                <w:szCs w:val="22"/>
                <w:lang w:val="en-GB"/>
              </w:rPr>
              <w:t xml:space="preserve"> </w:t>
            </w:r>
          </w:p>
          <w:p w:rsidR="3487308B" w:rsidP="3487308B" w:rsidRDefault="3487308B" w14:paraId="5241A8F1" w14:textId="3C72A49F">
            <w:pPr>
              <w:pStyle w:val="ListParagraph"/>
              <w:numPr>
                <w:ilvl w:val="0"/>
                <w:numId w:val="2"/>
              </w:num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2"/>
                <w:szCs w:val="22"/>
                <w:lang w:val="en-GB"/>
              </w:rPr>
              <w:t>Probe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: Do you think the vision for their intended purpose is shared by all? </w:t>
            </w:r>
          </w:p>
        </w:tc>
      </w:tr>
      <w:tr w:rsidR="3487308B" w:rsidTr="3487308B" w14:paraId="78F61680">
        <w:trPr>
          <w:trHeight w:val="300"/>
        </w:trPr>
        <w:tc>
          <w:tcPr>
            <w:tcW w:w="54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487308B" w:rsidP="3487308B" w:rsidRDefault="3487308B" w14:paraId="07DFFF7D" w14:textId="747F3B6E">
            <w:pPr>
              <w:spacing w:after="24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4. </w:t>
            </w:r>
          </w:p>
        </w:tc>
        <w:tc>
          <w:tcPr>
            <w:tcW w:w="825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487308B" w:rsidP="3487308B" w:rsidRDefault="3487308B" w14:paraId="42C8235D" w14:textId="5C51592A">
            <w:p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Expected delivery models 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| What do you expect that the local CEW service models will look like? </w:t>
            </w:r>
          </w:p>
          <w:p w:rsidR="3487308B" w:rsidP="3487308B" w:rsidRDefault="3487308B" w14:paraId="0A4C03F7" w14:textId="768B68E6">
            <w:pPr>
              <w:pStyle w:val="ListParagraph"/>
              <w:numPr>
                <w:ilvl w:val="0"/>
                <w:numId w:val="3"/>
              </w:num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2"/>
                <w:szCs w:val="22"/>
                <w:lang w:val="en-GB"/>
              </w:rPr>
              <w:t>Probe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: How does the early implementation of the CEW services compare to what you expected in the policy design phase?</w:t>
            </w:r>
          </w:p>
          <w:p w:rsidR="3487308B" w:rsidP="3487308B" w:rsidRDefault="3487308B" w14:paraId="05B8911B" w14:textId="38C55BC6">
            <w:pPr>
              <w:pStyle w:val="ListParagraph"/>
              <w:numPr>
                <w:ilvl w:val="0"/>
                <w:numId w:val="3"/>
              </w:num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2"/>
                <w:szCs w:val="22"/>
                <w:lang w:val="en-GB"/>
              </w:rPr>
              <w:t>Probe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: What was the rationale for encouraging local areas to design their own approach to CEW delivery rather than imposing a more top-down structure? </w:t>
            </w:r>
          </w:p>
          <w:p w:rsidR="3487308B" w:rsidP="3487308B" w:rsidRDefault="3487308B" w14:paraId="34F43327" w14:textId="789382F0">
            <w:pPr>
              <w:pStyle w:val="ListParagraph"/>
              <w:numPr>
                <w:ilvl w:val="0"/>
                <w:numId w:val="3"/>
              </w:num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2"/>
                <w:szCs w:val="22"/>
                <w:lang w:val="en-GB"/>
              </w:rPr>
              <w:t>Probe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: Were there any stipulations as to how they should operate? </w:t>
            </w:r>
          </w:p>
          <w:p w:rsidR="3487308B" w:rsidP="3487308B" w:rsidRDefault="3487308B" w14:paraId="372EABA8" w14:textId="3366865A">
            <w:pPr>
              <w:pStyle w:val="ListParagraph"/>
              <w:numPr>
                <w:ilvl w:val="1"/>
                <w:numId w:val="3"/>
              </w:num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What about the workforce models in terms of the staff who are involved in their design and delivery? </w:t>
            </w:r>
          </w:p>
          <w:p w:rsidR="3487308B" w:rsidP="3487308B" w:rsidRDefault="3487308B" w14:paraId="327D400C" w14:textId="2D1953F4">
            <w:pPr>
              <w:pStyle w:val="ListParagraph"/>
              <w:numPr>
                <w:ilvl w:val="1"/>
                <w:numId w:val="3"/>
              </w:num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re there any expectations about the type of content or interventions that the CEW services should include? (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2"/>
                <w:szCs w:val="22"/>
                <w:lang w:val="en-GB"/>
              </w:rPr>
              <w:t>Are they expected to differ significantly from traditional delivery models?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)</w:t>
            </w:r>
          </w:p>
          <w:p w:rsidR="3487308B" w:rsidP="3487308B" w:rsidRDefault="3487308B" w14:paraId="11B9F880" w14:textId="6A5D76BA">
            <w:p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2"/>
                <w:szCs w:val="22"/>
                <w:lang w:val="en-GB"/>
              </w:rPr>
              <w:t>Probe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: How do you anticipate the new CEW services will learn from, or differ from, the original 21 services?   </w:t>
            </w:r>
          </w:p>
          <w:p w:rsidR="3487308B" w:rsidP="3487308B" w:rsidRDefault="3487308B" w14:paraId="68A91B4A" w14:textId="3E39F339">
            <w:pPr>
              <w:pStyle w:val="ListParagraph"/>
              <w:numPr>
                <w:ilvl w:val="0"/>
                <w:numId w:val="3"/>
              </w:num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2"/>
                <w:szCs w:val="22"/>
                <w:lang w:val="en-GB"/>
              </w:rPr>
              <w:t>Probe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: Has there been much variation in terms of the cost of delivering the service using different delivery models?  For example, </w:t>
            </w:r>
          </w:p>
          <w:p w:rsidR="3487308B" w:rsidP="3487308B" w:rsidRDefault="3487308B" w14:paraId="23ECA1E0" w14:textId="6C561B9E">
            <w:pPr>
              <w:pStyle w:val="ListParagraph"/>
              <w:numPr>
                <w:ilvl w:val="1"/>
                <w:numId w:val="3"/>
              </w:num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Are you expecting differences in the cost of delivering the service in community settings rather than hospitals or with different mix of healthcare professionals?  </w:t>
            </w:r>
          </w:p>
          <w:p w:rsidR="3487308B" w:rsidP="3487308B" w:rsidRDefault="3487308B" w14:paraId="7B1B2937" w14:textId="3F658BD1">
            <w:pPr>
              <w:pStyle w:val="ListParagraph"/>
              <w:numPr>
                <w:ilvl w:val="1"/>
                <w:numId w:val="3"/>
              </w:num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What lessons can be learnt about the cost-efficient delivery of these services in future? </w:t>
            </w:r>
          </w:p>
          <w:p w:rsidR="3487308B" w:rsidP="3487308B" w:rsidRDefault="3487308B" w14:paraId="21D2661D" w14:textId="4F8976DB">
            <w:pPr>
              <w:pStyle w:val="ListParagraph"/>
              <w:numPr>
                <w:ilvl w:val="1"/>
                <w:numId w:val="3"/>
              </w:num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What do you think are the main drivers of cost differences between sites?</w:t>
            </w:r>
          </w:p>
          <w:p w:rsidR="3487308B" w:rsidP="3487308B" w:rsidRDefault="3487308B" w14:paraId="69D6206F" w14:textId="15448222">
            <w:pPr>
              <w:pStyle w:val="ListParagraph"/>
              <w:numPr>
                <w:ilvl w:val="1"/>
                <w:numId w:val="3"/>
              </w:num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What was (your perception) of the impact of different delivery models on outcomes, including reaching people that are hardest to reach? </w:t>
            </w:r>
          </w:p>
          <w:p w:rsidR="3487308B" w:rsidP="3487308B" w:rsidRDefault="3487308B" w14:paraId="11F6F173" w14:textId="7E45C10D">
            <w:p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3487308B" w:rsidTr="3487308B" w14:paraId="2FCFEFD7">
        <w:trPr>
          <w:trHeight w:val="300"/>
        </w:trPr>
        <w:tc>
          <w:tcPr>
            <w:tcW w:w="54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487308B" w:rsidP="3487308B" w:rsidRDefault="3487308B" w14:paraId="5CDAE4B3" w14:textId="7F0D3E54">
            <w:pPr>
              <w:spacing w:after="24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5.</w:t>
            </w:r>
          </w:p>
        </w:tc>
        <w:tc>
          <w:tcPr>
            <w:tcW w:w="8250" w:type="dxa"/>
            <w:tcBorders>
              <w:left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487308B" w:rsidP="3487308B" w:rsidRDefault="3487308B" w14:paraId="13D1CF24" w14:textId="11483271">
            <w:pPr>
              <w:spacing w:after="1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Evaluation expectations 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| What are your thoughts regarding the national evaluation of the CEW services? </w:t>
            </w:r>
          </w:p>
          <w:p w:rsidR="3487308B" w:rsidP="3487308B" w:rsidRDefault="3487308B" w14:paraId="1E1E07D6" w14:textId="342C68B5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2"/>
                <w:szCs w:val="22"/>
                <w:lang w:val="en-GB"/>
              </w:rPr>
              <w:t>Probe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: What are you hoping to learn from the evaluation? </w:t>
            </w:r>
          </w:p>
          <w:p w:rsidR="3487308B" w:rsidP="3487308B" w:rsidRDefault="3487308B" w14:paraId="6BA2C376" w14:textId="37A46F19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2"/>
                <w:szCs w:val="22"/>
                <w:lang w:val="en-GB"/>
              </w:rPr>
              <w:t>Probe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: How do you see the evaluation influencing the future commissioning of the CEW services? </w:t>
            </w:r>
          </w:p>
          <w:p w:rsidR="3487308B" w:rsidP="3487308B" w:rsidRDefault="3487308B" w14:paraId="3589C5D4" w14:textId="24A177B7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2"/>
                <w:szCs w:val="22"/>
                <w:lang w:val="en-GB"/>
              </w:rPr>
              <w:t>Probe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: Do you have any hesitations surrounding the capabilities of the evaluation? (i.e. whether certain aspects are more or less feasible)</w:t>
            </w:r>
          </w:p>
        </w:tc>
      </w:tr>
      <w:tr w:rsidR="3487308B" w:rsidTr="3487308B" w14:paraId="755D3D44">
        <w:trPr>
          <w:trHeight w:val="300"/>
        </w:trPr>
        <w:tc>
          <w:tcPr>
            <w:tcW w:w="540" w:type="dxa"/>
            <w:tcBorders>
              <w:left w:val="nil"/>
              <w:bottom w:val="single" w:sz="6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487308B" w:rsidP="3487308B" w:rsidRDefault="3487308B" w14:paraId="1032E636" w14:textId="31AA89E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6. </w:t>
            </w:r>
          </w:p>
        </w:tc>
        <w:tc>
          <w:tcPr>
            <w:tcW w:w="8250" w:type="dxa"/>
            <w:tcBorders>
              <w:left w:val="nil"/>
              <w:bottom w:val="single" w:sz="6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487308B" w:rsidP="3487308B" w:rsidRDefault="3487308B" w14:paraId="7648D596" w14:textId="4E853E6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Future hopes | 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Where do you hope that this work goes in the future? </w:t>
            </w:r>
          </w:p>
          <w:p w:rsidR="3487308B" w:rsidP="3487308B" w:rsidRDefault="3487308B" w14:paraId="17DB389F" w14:textId="7C9128F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Prompt: How do you hope that the CEW services or the wider policy context will evolve in the future? </w:t>
            </w:r>
          </w:p>
        </w:tc>
      </w:tr>
      <w:tr w:rsidR="3487308B" w:rsidTr="3487308B" w14:paraId="62A66C70">
        <w:trPr>
          <w:trHeight w:val="300"/>
        </w:trPr>
        <w:tc>
          <w:tcPr>
            <w:tcW w:w="5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487308B" w:rsidP="3487308B" w:rsidRDefault="3487308B" w14:paraId="1F56E585" w14:textId="40C1F702">
            <w:pPr>
              <w:spacing w:after="24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7.</w:t>
            </w:r>
          </w:p>
        </w:tc>
        <w:tc>
          <w:tcPr>
            <w:tcW w:w="825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487308B" w:rsidP="3487308B" w:rsidRDefault="3487308B" w14:paraId="1EB04616" w14:textId="5E107F18">
            <w:p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Anything else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| Recap- what are the CEW trying to achieve overall- the most important outcomes (e.g. BMI, QoL, improved wellbeing etc)</w:t>
            </w:r>
          </w:p>
          <w:p w:rsidR="3487308B" w:rsidP="3487308B" w:rsidRDefault="3487308B" w14:paraId="251406F6" w14:textId="6CDDD21E">
            <w:p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Is there 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single"/>
                <w:lang w:val="en-GB"/>
              </w:rPr>
              <w:t>anything else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that you would like to mention regarding the CEW service programme and its evaluation?</w:t>
            </w:r>
          </w:p>
        </w:tc>
      </w:tr>
      <w:tr w:rsidR="3487308B" w:rsidTr="3487308B" w14:paraId="6AFD1FFA">
        <w:trPr>
          <w:trHeight w:val="300"/>
        </w:trPr>
        <w:tc>
          <w:tcPr>
            <w:tcW w:w="5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487308B" w:rsidP="3487308B" w:rsidRDefault="3487308B" w14:paraId="33001EE4" w14:textId="25F4AE35">
            <w:pPr>
              <w:spacing w:after="24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8.</w:t>
            </w:r>
          </w:p>
        </w:tc>
        <w:tc>
          <w:tcPr>
            <w:tcW w:w="825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3487308B" w:rsidP="3487308B" w:rsidRDefault="3487308B" w14:paraId="1A996E9D" w14:textId="5EBF562E">
            <w:p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Snowballing </w:t>
            </w: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| Do you have any recommendations on who else might be useful to speak with about the planning, implementation, or monitoring of this policy? </w:t>
            </w:r>
          </w:p>
          <w:p w:rsidR="3487308B" w:rsidP="3487308B" w:rsidRDefault="3487308B" w14:paraId="65089F09" w14:textId="54B3A8F5">
            <w:pPr>
              <w:spacing w:after="12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87308B" w:rsidR="3487308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Anyone involved in the background, initial conversations about broader policy. </w:t>
            </w:r>
          </w:p>
        </w:tc>
      </w:tr>
    </w:tbl>
    <w:p xmlns:wp14="http://schemas.microsoft.com/office/word/2010/wordml" w:rsidP="3487308B" wp14:paraId="0F3B3059" wp14:textId="6330AFF7">
      <w:pPr>
        <w:bidi w:val="0"/>
        <w:spacing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xmlns:wp14="http://schemas.microsoft.com/office/word/2010/wordml" w:rsidP="3487308B" wp14:paraId="0DF83CF1" wp14:textId="298CEAEE">
      <w:pPr>
        <w:bidi w:val="0"/>
        <w:spacing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xmlns:wp14="http://schemas.microsoft.com/office/word/2010/wordml" wp14:paraId="5E5787A5" wp14:textId="7F5F42AD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5">
    <w:nsid w:val="20d1d03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75b1138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3fcd7c5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53b9ab0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6c21328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9EEFC7B"/>
    <w:rsid w:val="1BE8EC37"/>
    <w:rsid w:val="3487308B"/>
    <w:rsid w:val="69EEFC7B"/>
    <w:rsid w:val="719C4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1A9C3"/>
  <w15:chartTrackingRefBased/>
  <w15:docId w15:val="{586FCE5F-5640-45ED-A766-5154E0E07BA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uiPriority w:val="34"/>
    <w:name w:val="List Paragraph"/>
    <w:basedOn w:val="Normal"/>
    <w:qFormat/>
    <w:rsid w:val="3487308B"/>
    <w:pPr>
      <w:spacing/>
      <w:ind w:left="720"/>
      <w:contextualSpacing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/word/webSettings.xml" Id="rId3" /><Relationship Type="http://schemas.openxmlformats.org/officeDocument/2006/relationships/customXml" Target="../customXml/item2.xml" Id="rId7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customXml" Target="../customXml/item1.xml" Id="rId6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Relationship Type="http://schemas.openxmlformats.org/officeDocument/2006/relationships/numbering" Target="/word/numbering.xml" Id="R543ad73909254410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72A8469653241BAA0366ECAF67EEA" ma:contentTypeVersion="18" ma:contentTypeDescription="Create a new document." ma:contentTypeScope="" ma:versionID="a56b7b2013f2ee5477c7cc8e8d42e9f6">
  <xsd:schema xmlns:xsd="http://www.w3.org/2001/XMLSchema" xmlns:xs="http://www.w3.org/2001/XMLSchema" xmlns:p="http://schemas.microsoft.com/office/2006/metadata/properties" xmlns:ns2="d5e9ff9d-8c7c-468d-8449-2da22088bee2" xmlns:ns3="1d45b8f6-c098-4a20-a739-e4e32f234c99" targetNamespace="http://schemas.microsoft.com/office/2006/metadata/properties" ma:root="true" ma:fieldsID="9c6210f1d839b6874001d0b7ef9ee420" ns2:_="" ns3:_="">
    <xsd:import namespace="d5e9ff9d-8c7c-468d-8449-2da22088bee2"/>
    <xsd:import namespace="1d45b8f6-c098-4a20-a739-e4e32f234c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ac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e9ff9d-8c7c-468d-8449-2da22088be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8c43db7-d5b9-4501-acd0-29785274dc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action" ma:index="23" nillable="true" ma:displayName="action" ma:format="Dropdown" ma:internalName="action">
      <xsd:simpleType>
        <xsd:restriction base="dms:Text">
          <xsd:maxLength value="255"/>
        </xsd:restriction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5b8f6-c098-4a20-a739-e4e32f234c9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a7b27ad-8b63-4fac-9be2-1da498ba8eec}" ma:internalName="TaxCatchAll" ma:showField="CatchAllData" ma:web="1d45b8f6-c098-4a20-a739-e4e32f234c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5e9ff9d-8c7c-468d-8449-2da22088bee2">
      <Terms xmlns="http://schemas.microsoft.com/office/infopath/2007/PartnerControls"/>
    </lcf76f155ced4ddcb4097134ff3c332f>
    <TaxCatchAll xmlns="1d45b8f6-c098-4a20-a739-e4e32f234c99" xsi:nil="true"/>
    <action xmlns="d5e9ff9d-8c7c-468d-8449-2da22088bee2" xsi:nil="true"/>
  </documentManagement>
</p:properties>
</file>

<file path=customXml/itemProps1.xml><?xml version="1.0" encoding="utf-8"?>
<ds:datastoreItem xmlns:ds="http://schemas.openxmlformats.org/officeDocument/2006/customXml" ds:itemID="{D7D8FBD8-3ADE-48E1-9934-AFA9F2571167}"/>
</file>

<file path=customXml/itemProps2.xml><?xml version="1.0" encoding="utf-8"?>
<ds:datastoreItem xmlns:ds="http://schemas.openxmlformats.org/officeDocument/2006/customXml" ds:itemID="{73B34262-33CB-450F-ABF7-67B1F4B3C79A}"/>
</file>

<file path=customXml/itemProps3.xml><?xml version="1.0" encoding="utf-8"?>
<ds:datastoreItem xmlns:ds="http://schemas.openxmlformats.org/officeDocument/2006/customXml" ds:itemID="{F38C1704-B5DC-4C61-B630-E76BCCFC112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ou, Elysa</dc:creator>
  <cp:keywords/>
  <dc:description/>
  <cp:lastModifiedBy>Ioannou, Elysa</cp:lastModifiedBy>
  <cp:revision>3</cp:revision>
  <dcterms:created xsi:type="dcterms:W3CDTF">2025-08-13T15:33:38Z</dcterms:created>
  <dcterms:modified xsi:type="dcterms:W3CDTF">2025-08-13T15:34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72A8469653241BAA0366ECAF67EEA</vt:lpwstr>
  </property>
  <property fmtid="{D5CDD505-2E9C-101B-9397-08002B2CF9AE}" pid="3" name="MediaServiceImageTags">
    <vt:lpwstr/>
  </property>
</Properties>
</file>